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144" w:rsidRDefault="00892150" w:rsidP="007219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C61086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E6784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B41E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Lung morphometry and 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xpression of biological markers in lung and diaphragm tissues in </w:t>
      </w:r>
      <w:r w:rsidR="009053F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non-ventilated groups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827"/>
        <w:gridCol w:w="2709"/>
        <w:gridCol w:w="2161"/>
        <w:gridCol w:w="4119"/>
        <w:gridCol w:w="3687"/>
      </w:tblGrid>
      <w:tr w:rsidR="00550C54" w:rsidTr="003A58C0">
        <w:trPr>
          <w:trHeight w:val="677"/>
          <w:jc w:val="center"/>
        </w:trPr>
        <w:tc>
          <w:tcPr>
            <w:tcW w:w="630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m</w:t>
            </w:r>
          </w:p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41EAE">
              <w:rPr>
                <w:rFonts w:ascii="Symbol" w:eastAsia="Calibri" w:hAnsi="Symbol" w:cs="Times New Roman"/>
                <w:b/>
                <w:sz w:val="24"/>
                <w:szCs w:val="24"/>
              </w:rPr>
              <w:t>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)</w:t>
            </w:r>
          </w:p>
        </w:tc>
        <w:tc>
          <w:tcPr>
            <w:tcW w:w="745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erinflation</w:t>
            </w:r>
          </w:p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20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ungs</w:t>
            </w:r>
          </w:p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mphiregulin </w:t>
            </w:r>
          </w:p>
          <w:p w:rsidR="00B41EAE" w:rsidRDefault="00B41EAE" w:rsidP="003A58C0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fold changes 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lat</w:t>
            </w:r>
            <w:r w:rsidR="009053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o </w:t>
            </w:r>
            <w:r w:rsidR="009053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ntrol)</w:t>
            </w:r>
          </w:p>
        </w:tc>
        <w:tc>
          <w:tcPr>
            <w:tcW w:w="1272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phragm</w:t>
            </w:r>
          </w:p>
          <w:p w:rsidR="00B41EAE" w:rsidRDefault="00B41EAE" w:rsidP="00B41EAE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FBx</w:t>
            </w:r>
          </w:p>
          <w:p w:rsidR="00B41EAE" w:rsidRDefault="00B41EAE" w:rsidP="009053F1">
            <w:pPr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fold changes relat</w:t>
            </w:r>
            <w:r w:rsidR="009053F1">
              <w:rPr>
                <w:rFonts w:ascii="Times New Roman" w:hAnsi="Times New Roman" w:cs="Times New Roman"/>
                <w:b/>
                <w:sz w:val="24"/>
                <w:szCs w:val="24"/>
              </w:rPr>
              <w:t>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</w:t>
            </w:r>
            <w:r w:rsidR="009053F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trol)</w:t>
            </w:r>
          </w:p>
        </w:tc>
      </w:tr>
      <w:tr w:rsidR="00550C54" w:rsidTr="003A58C0">
        <w:trPr>
          <w:jc w:val="center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2150" w:rsidRDefault="00B41EAE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 (41.4-51.8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2150" w:rsidRDefault="00B41EAE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5-2.1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6-1.4)</w:t>
            </w:r>
          </w:p>
        </w:tc>
      </w:tr>
      <w:tr w:rsidR="00550C54" w:rsidTr="003A58C0">
        <w:trPr>
          <w:jc w:val="center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2150" w:rsidRDefault="00B41EAE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7 (63.0-72.8)</w:t>
            </w:r>
            <w:r w:rsidR="0055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2150" w:rsidRDefault="00B41EAE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3.7-43.4)</w:t>
            </w:r>
            <w:r w:rsidR="0055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3.2-4.3)**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2150" w:rsidRDefault="00892150" w:rsidP="00550C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5-2.5)**</w:t>
            </w:r>
          </w:p>
        </w:tc>
      </w:tr>
    </w:tbl>
    <w:p w:rsidR="008C5144" w:rsidRDefault="008C5144" w:rsidP="0072197D">
      <w:pPr>
        <w:tabs>
          <w:tab w:val="left" w:pos="11766"/>
        </w:tabs>
        <w:spacing w:before="20" w:after="20" w:line="256" w:lineRule="auto"/>
        <w:ind w:left="-709" w:righ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  <w:r w:rsidR="00B41EAE">
        <w:rPr>
          <w:rFonts w:ascii="Times New Roman" w:eastAsia="Calibri" w:hAnsi="Times New Roman" w:cs="Times New Roman"/>
          <w:sz w:val="24"/>
          <w:szCs w:val="24"/>
          <w:lang w:val="en-US"/>
        </w:rPr>
        <w:t>Lm: mean linear intercept</w:t>
      </w:r>
      <w:r w:rsidR="00833B0C">
        <w:rPr>
          <w:rFonts w:ascii="Times New Roman" w:eastAsia="Calibri" w:hAnsi="Times New Roman" w:cs="Times New Roman"/>
          <w:sz w:val="24"/>
          <w:szCs w:val="24"/>
          <w:lang w:val="en-US"/>
        </w:rPr>
        <w:t>. 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l-time polymerase chain reaction analysis of </w:t>
      </w:r>
      <w:proofErr w:type="spellStart"/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B16F59">
        <w:rPr>
          <w:rFonts w:ascii="Times New Roman" w:eastAsia="Calibri" w:hAnsi="Times New Roman" w:cs="Times New Roman"/>
          <w:sz w:val="24"/>
          <w:szCs w:val="24"/>
          <w:lang w:val="en-US"/>
        </w:rPr>
        <w:t>mphiregulin</w:t>
      </w:r>
      <w:proofErr w:type="spellEnd"/>
      <w:r w:rsidR="00B16F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r w:rsidR="00B16F59" w:rsidRPr="00B16F59">
        <w:t xml:space="preserve"> </w:t>
      </w:r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="00B16F59" w:rsidRPr="00B16F59">
        <w:rPr>
          <w:rFonts w:ascii="Times New Roman" w:eastAsia="Calibri" w:hAnsi="Times New Roman" w:cs="Times New Roman"/>
          <w:sz w:val="24"/>
          <w:szCs w:val="24"/>
          <w:lang w:val="en-US"/>
        </w:rPr>
        <w:t>uscle atrophy F-Box (</w:t>
      </w:r>
      <w:proofErr w:type="spellStart"/>
      <w:r w:rsidR="00B16F59" w:rsidRPr="00B16F59">
        <w:rPr>
          <w:rFonts w:ascii="Times New Roman" w:eastAsia="Calibri" w:hAnsi="Times New Roman" w:cs="Times New Roman"/>
          <w:sz w:val="24"/>
          <w:szCs w:val="24"/>
          <w:lang w:val="en-US"/>
        </w:rPr>
        <w:t>MAFbx</w:t>
      </w:r>
      <w:proofErr w:type="spellEnd"/>
      <w:r w:rsidR="00B16F59" w:rsidRPr="00B16F59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Relative gene expression was calculated as a ratio of the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verage gene expression levels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mpared with the reference gene (</w:t>
      </w:r>
      <w:r w:rsidRPr="003A58C0">
        <w:rPr>
          <w:rFonts w:ascii="Times New Roman" w:eastAsia="Calibri" w:hAnsi="Times New Roman" w:cs="Times New Roman"/>
          <w:i/>
          <w:sz w:val="24"/>
          <w:szCs w:val="24"/>
          <w:lang w:val="en-US"/>
        </w:rPr>
        <w:t>36B4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expressed as fold change relative to </w:t>
      </w:r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550C54">
        <w:rPr>
          <w:rFonts w:ascii="Times New Roman" w:eastAsia="Calibri" w:hAnsi="Times New Roman" w:cs="Times New Roman"/>
          <w:sz w:val="24"/>
          <w:szCs w:val="24"/>
          <w:lang w:val="en-US"/>
        </w:rPr>
        <w:t>ontrol non</w:t>
      </w:r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550C54">
        <w:rPr>
          <w:rFonts w:ascii="Times New Roman" w:eastAsia="Calibri" w:hAnsi="Times New Roman" w:cs="Times New Roman"/>
          <w:sz w:val="24"/>
          <w:szCs w:val="24"/>
          <w:lang w:val="en-US"/>
        </w:rPr>
        <w:t>ventilated animals.</w:t>
      </w:r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s are media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terquartile range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imals in each group. </w:t>
      </w:r>
      <w:r w:rsidR="00A6692C">
        <w:rPr>
          <w:rFonts w:ascii="Times New Roman" w:eastAsia="Calibri" w:hAnsi="Times New Roman" w:cs="Times New Roman"/>
          <w:sz w:val="24"/>
          <w:szCs w:val="24"/>
          <w:lang w:val="en-US"/>
        </w:rPr>
        <w:t>**</w:t>
      </w:r>
      <w:r w:rsidR="00A6692C" w:rsidRPr="00A6692C">
        <w:t xml:space="preserve"> </w:t>
      </w:r>
      <w:r w:rsidR="00A6692C" w:rsidRPr="00A669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ignificantly different from </w:t>
      </w:r>
      <w:r w:rsidR="009053F1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550C54">
        <w:rPr>
          <w:rFonts w:ascii="Times New Roman" w:eastAsia="Calibri" w:hAnsi="Times New Roman" w:cs="Times New Roman"/>
          <w:sz w:val="24"/>
          <w:szCs w:val="24"/>
          <w:lang w:val="en-US"/>
        </w:rPr>
        <w:t>ontrol non-ventilated animals</w:t>
      </w:r>
      <w:r w:rsidR="00A6692C" w:rsidRPr="00A669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867FBD"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="00A6692C" w:rsidRPr="00A6692C">
        <w:rPr>
          <w:rFonts w:ascii="Times New Roman" w:eastAsia="Calibri" w:hAnsi="Times New Roman" w:cs="Times New Roman"/>
          <w:sz w:val="24"/>
          <w:szCs w:val="24"/>
          <w:lang w:val="en-US"/>
        </w:rPr>
        <w:t>&lt;0.05)</w:t>
      </w:r>
    </w:p>
    <w:p w:rsidR="008C5144" w:rsidRDefault="008C5144" w:rsidP="008C5144">
      <w:pPr>
        <w:tabs>
          <w:tab w:val="left" w:pos="11766"/>
        </w:tabs>
        <w:spacing w:before="20" w:after="20" w:line="25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C5144" w:rsidRPr="005D2638" w:rsidRDefault="008C5144" w:rsidP="008C5144">
      <w:pPr>
        <w:tabs>
          <w:tab w:val="left" w:pos="11766"/>
        </w:tabs>
        <w:spacing w:before="20" w:after="2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36A4" w:rsidRDefault="00F036A4"/>
    <w:sectPr w:rsidR="00F036A4" w:rsidSect="00550C54">
      <w:pgSz w:w="16838" w:h="11906" w:orient="landscape"/>
      <w:pgMar w:top="1417" w:right="1417" w:bottom="113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144"/>
    <w:rsid w:val="003A58C0"/>
    <w:rsid w:val="00550C54"/>
    <w:rsid w:val="0072197D"/>
    <w:rsid w:val="007A5056"/>
    <w:rsid w:val="00833B0C"/>
    <w:rsid w:val="00867FBD"/>
    <w:rsid w:val="00892150"/>
    <w:rsid w:val="008C5144"/>
    <w:rsid w:val="009053F1"/>
    <w:rsid w:val="00A6692C"/>
    <w:rsid w:val="00A74F15"/>
    <w:rsid w:val="00B16F59"/>
    <w:rsid w:val="00B41EAE"/>
    <w:rsid w:val="00C61086"/>
    <w:rsid w:val="00CC6E71"/>
    <w:rsid w:val="00E6784B"/>
    <w:rsid w:val="00E81A90"/>
    <w:rsid w:val="00F036A4"/>
    <w:rsid w:val="00FD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1D834A-25B5-4EF9-922C-3F1B6BC5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144"/>
    <w:rPr>
      <w:lang w:val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C5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05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53F1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e Padilha</dc:creator>
  <cp:lastModifiedBy>Patricia Rocco</cp:lastModifiedBy>
  <cp:revision>2</cp:revision>
  <dcterms:created xsi:type="dcterms:W3CDTF">2016-05-11T18:41:00Z</dcterms:created>
  <dcterms:modified xsi:type="dcterms:W3CDTF">2016-05-11T18:41:00Z</dcterms:modified>
</cp:coreProperties>
</file>